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810" w:type="dxa"/>
        <w:tblInd w:w="-18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60"/>
        <w:gridCol w:w="3150"/>
      </w:tblGrid>
      <w:tr w:rsidR="009D17E6" w:rsidRPr="00F47921" w14:paraId="0754B25D" w14:textId="77777777" w:rsidTr="006108B9">
        <w:trPr>
          <w:trHeight w:val="390"/>
        </w:trPr>
        <w:tc>
          <w:tcPr>
            <w:tcW w:w="981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5D27EBB" w14:textId="77777777" w:rsidR="009D17E6" w:rsidRPr="00066BE9" w:rsidRDefault="009D17E6" w:rsidP="006108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66B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able SA3: Moderation of the association between food and housing insecurity and significant anxiety symptoms (</w:t>
            </w:r>
            <w:r w:rsidRPr="00066BE9">
              <w:rPr>
                <w:rFonts w:ascii="Times New Roman" w:eastAsia="Times New Roman" w:hAnsi="Times New Roman" w:cs="Times New Roman"/>
                <w:b/>
                <w:bCs/>
                <w:kern w:val="0"/>
                <w:u w:val="single"/>
                <w14:ligatures w14:val="none"/>
              </w:rPr>
              <w:t>&gt;</w:t>
            </w:r>
            <w:r w:rsidRPr="00066B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10 on Generalized Anxiety Disorder-7 scale) by social support</w:t>
            </w:r>
          </w:p>
        </w:tc>
      </w:tr>
      <w:tr w:rsidR="009D17E6" w:rsidRPr="00F47921" w14:paraId="309DCA89" w14:textId="77777777" w:rsidTr="006108B9">
        <w:trPr>
          <w:trHeight w:val="390"/>
        </w:trPr>
        <w:tc>
          <w:tcPr>
            <w:tcW w:w="66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B58E0" w14:textId="77777777" w:rsidR="009D17E6" w:rsidRPr="00F47921" w:rsidRDefault="009D17E6" w:rsidP="006108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79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09D60F8" w14:textId="77777777" w:rsidR="009D17E6" w:rsidRPr="00F47921" w:rsidRDefault="009D17E6" w:rsidP="006108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 </w:t>
            </w:r>
            <w:r w:rsidRPr="00F4792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djusted models</w:t>
            </w:r>
            <w:r w:rsidRPr="00F479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9D17E6" w:rsidRPr="00F47921" w14:paraId="58FD6EAD" w14:textId="77777777" w:rsidTr="006108B9">
        <w:trPr>
          <w:trHeight w:val="390"/>
        </w:trPr>
        <w:tc>
          <w:tcPr>
            <w:tcW w:w="66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06FA557" w14:textId="77777777" w:rsidR="009D17E6" w:rsidRPr="00F47921" w:rsidRDefault="009D17E6" w:rsidP="006108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626C918" w14:textId="77777777" w:rsidR="009D17E6" w:rsidRPr="00F47921" w:rsidRDefault="009D17E6" w:rsidP="006108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 </w:t>
            </w:r>
            <w:r w:rsidRPr="00F4792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odel 3</w:t>
            </w:r>
            <w:r w:rsidRPr="00F479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9D17E6" w:rsidRPr="00F47921" w14:paraId="47B55E4F" w14:textId="77777777" w:rsidTr="006108B9">
        <w:trPr>
          <w:trHeight w:val="360"/>
        </w:trPr>
        <w:tc>
          <w:tcPr>
            <w:tcW w:w="66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D8BD9FD" w14:textId="77777777" w:rsidR="009D17E6" w:rsidRPr="00F47921" w:rsidRDefault="009D17E6" w:rsidP="006108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79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Pr="00F4792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Variable</w:t>
            </w:r>
            <w:r w:rsidRPr="00F479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9366B0B" w14:textId="77777777" w:rsidR="009D17E6" w:rsidRPr="00F47921" w:rsidRDefault="009D17E6" w:rsidP="006108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79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Pr="00F4792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OR (95% CI)</w:t>
            </w:r>
            <w:r w:rsidRPr="00F479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9D17E6" w:rsidRPr="00F47921" w14:paraId="0A1B145D" w14:textId="77777777" w:rsidTr="006108B9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FEA53" w14:textId="77777777" w:rsidR="009D17E6" w:rsidRPr="00F47921" w:rsidRDefault="009D17E6" w:rsidP="006108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792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ood and house insecurity </w:t>
            </w:r>
            <w:r w:rsidRPr="00F479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D1BA9" w14:textId="77777777" w:rsidR="009D17E6" w:rsidRPr="00F47921" w:rsidRDefault="009D17E6" w:rsidP="006108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79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9D17E6" w:rsidRPr="00F47921" w14:paraId="677A53F4" w14:textId="77777777" w:rsidTr="006108B9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8F1E6" w14:textId="77777777" w:rsidR="009D17E6" w:rsidRPr="00F47921" w:rsidRDefault="009D17E6" w:rsidP="006108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79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y food/house insecurity only vs No food/housing insecurity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4F4A6" w14:textId="77777777" w:rsidR="009D17E6" w:rsidRPr="00F47921" w:rsidRDefault="009D17E6" w:rsidP="006108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79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88 (1.28 – 6.49) </w:t>
            </w:r>
          </w:p>
        </w:tc>
      </w:tr>
      <w:tr w:rsidR="009D17E6" w:rsidRPr="00F47921" w14:paraId="09125EC0" w14:textId="77777777" w:rsidTr="006108B9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394B3" w14:textId="77777777" w:rsidR="009D17E6" w:rsidRPr="00F47921" w:rsidRDefault="009D17E6" w:rsidP="006108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79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current food/housing insecurity vs No food/housing insecurity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C87CB" w14:textId="77777777" w:rsidR="009D17E6" w:rsidRPr="00F47921" w:rsidRDefault="009D17E6" w:rsidP="006108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79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.24 (10.06 – 63.35) </w:t>
            </w:r>
          </w:p>
        </w:tc>
      </w:tr>
      <w:tr w:rsidR="009D17E6" w:rsidRPr="00F47921" w14:paraId="357734DB" w14:textId="77777777" w:rsidTr="006108B9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9A3B9" w14:textId="77777777" w:rsidR="009D17E6" w:rsidRPr="00F47921" w:rsidRDefault="009D17E6" w:rsidP="006108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792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ocial support  </w:t>
            </w:r>
            <w:r w:rsidRPr="00F479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ABDFB" w14:textId="77777777" w:rsidR="009D17E6" w:rsidRPr="00F47921" w:rsidRDefault="009D17E6" w:rsidP="006108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79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9D17E6" w:rsidRPr="00F47921" w14:paraId="229D0DFB" w14:textId="77777777" w:rsidTr="006108B9">
        <w:trPr>
          <w:trHeight w:val="33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373F9" w14:textId="77777777" w:rsidR="009D17E6" w:rsidRPr="00F47921" w:rsidRDefault="009D17E6" w:rsidP="006108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79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t all/somewhat happy vs Moderately/very/extremely happy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4FD10" w14:textId="77777777" w:rsidR="009D17E6" w:rsidRPr="00F47921" w:rsidRDefault="009D17E6" w:rsidP="006108B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79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8 (0.42 – 19.77) </w:t>
            </w:r>
          </w:p>
        </w:tc>
      </w:tr>
      <w:tr w:rsidR="009D17E6" w:rsidRPr="00F47921" w14:paraId="0A86F6C1" w14:textId="77777777" w:rsidTr="006108B9">
        <w:trPr>
          <w:trHeight w:val="27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E0E60" w14:textId="77777777" w:rsidR="009D17E6" w:rsidRPr="00F47921" w:rsidRDefault="009D17E6" w:rsidP="006108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792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nteraction terms</w:t>
            </w:r>
            <w:r w:rsidRPr="00F4792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A81EB" w14:textId="77777777" w:rsidR="009D17E6" w:rsidRPr="00F47921" w:rsidRDefault="009D17E6" w:rsidP="006108B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79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D17E6" w:rsidRPr="00F47921" w14:paraId="4B67C9D8" w14:textId="77777777" w:rsidTr="006108B9">
        <w:trPr>
          <w:trHeight w:val="27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5108B" w14:textId="77777777" w:rsidR="009D17E6" w:rsidRPr="00F10932" w:rsidRDefault="009D17E6" w:rsidP="006108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1093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y food/house insecurity x social support (</w:t>
            </w:r>
            <w:r w:rsidRPr="00F109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ef:</w:t>
            </w:r>
            <w:r w:rsidRPr="00F1093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no food/housing insecurity x moderately/very/extremely happy)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89ACF" w14:textId="77777777" w:rsidR="009D17E6" w:rsidRPr="00F10932" w:rsidRDefault="009D17E6" w:rsidP="006108B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1093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2 (0.23 – 19.39) </w:t>
            </w:r>
          </w:p>
        </w:tc>
      </w:tr>
      <w:tr w:rsidR="009D17E6" w:rsidRPr="00F47921" w14:paraId="71240D54" w14:textId="77777777" w:rsidTr="006108B9">
        <w:trPr>
          <w:trHeight w:val="330"/>
        </w:trPr>
        <w:tc>
          <w:tcPr>
            <w:tcW w:w="66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7B74AB8" w14:textId="77777777" w:rsidR="009D17E6" w:rsidRPr="00F10932" w:rsidRDefault="009D17E6" w:rsidP="006108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1093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current food/housing insecurity x social support (</w:t>
            </w:r>
            <w:r w:rsidRPr="00F109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ef:</w:t>
            </w:r>
            <w:r w:rsidRPr="00F1093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no food/housing insecurity x moderately/very/extremely happy)  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DBA5A38" w14:textId="77777777" w:rsidR="009D17E6" w:rsidRPr="00F10932" w:rsidRDefault="009D17E6" w:rsidP="006108B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1093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 (0.02 – 2.07) </w:t>
            </w:r>
          </w:p>
        </w:tc>
      </w:tr>
    </w:tbl>
    <w:p w14:paraId="0F203A71" w14:textId="77777777" w:rsidR="009D17E6" w:rsidRPr="00F47921" w:rsidRDefault="009D17E6" w:rsidP="009D17E6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F47921">
        <w:rPr>
          <w:rFonts w:ascii="Times New Roman" w:eastAsia="Times New Roman" w:hAnsi="Times New Roman" w:cs="Times New Roman"/>
          <w:kern w:val="0"/>
          <w14:ligatures w14:val="none"/>
        </w:rPr>
        <w:t>Covariates included in the adjusted models are age, race/ethnicity, and number of children. </w:t>
      </w:r>
    </w:p>
    <w:p w14:paraId="626EBC51" w14:textId="77777777" w:rsidR="009D17E6" w:rsidRPr="007D5F42" w:rsidRDefault="009D17E6" w:rsidP="009D17E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kern w:val="0"/>
          <w14:ligatures w14:val="none"/>
        </w:rPr>
      </w:pPr>
      <w:r w:rsidRPr="007D5F42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 xml:space="preserve">Note: </w:t>
      </w:r>
      <w:r w:rsidRPr="007D5F42">
        <w:rPr>
          <w:rFonts w:ascii="Times New Roman" w:eastAsia="Times New Roman" w:hAnsi="Times New Roman" w:cs="Times New Roman"/>
          <w:kern w:val="0"/>
          <w14:ligatures w14:val="none"/>
        </w:rPr>
        <w:t>ref. = reference group</w:t>
      </w:r>
    </w:p>
    <w:p w14:paraId="02AF2D34" w14:textId="77777777" w:rsidR="00D07CEA" w:rsidRDefault="00D07CEA"/>
    <w:sectPr w:rsidR="00D07C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7E6"/>
    <w:rsid w:val="00554663"/>
    <w:rsid w:val="00580B6D"/>
    <w:rsid w:val="00852878"/>
    <w:rsid w:val="009D17E6"/>
    <w:rsid w:val="00D07CEA"/>
    <w:rsid w:val="00F10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9C21A"/>
  <w15:chartTrackingRefBased/>
  <w15:docId w15:val="{D3AC6CC4-6AAF-450D-A47A-F0FC7FCE1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7E6"/>
  </w:style>
  <w:style w:type="paragraph" w:styleId="Heading1">
    <w:name w:val="heading 1"/>
    <w:basedOn w:val="Normal"/>
    <w:next w:val="Normal"/>
    <w:link w:val="Heading1Char"/>
    <w:uiPriority w:val="9"/>
    <w:qFormat/>
    <w:rsid w:val="009D17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17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17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17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17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17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17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17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17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17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17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17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17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17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17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17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17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17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17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17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17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17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17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17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17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17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17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17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17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pereka Nawfal</dc:creator>
  <cp:keywords/>
  <dc:description/>
  <cp:lastModifiedBy>Brodsky, Lisa</cp:lastModifiedBy>
  <cp:revision>2</cp:revision>
  <dcterms:created xsi:type="dcterms:W3CDTF">2024-10-15T00:59:00Z</dcterms:created>
  <dcterms:modified xsi:type="dcterms:W3CDTF">2025-03-24T17:59:00Z</dcterms:modified>
</cp:coreProperties>
</file>